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</w:p>
    <w:tbl>
      <w:tblPr>
        <w:tblW w:w="105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70"/>
        <w:gridCol w:w="1338"/>
        <w:gridCol w:w="1428"/>
        <w:gridCol w:w="1428"/>
        <w:gridCol w:w="1428"/>
        <w:gridCol w:w="1428"/>
        <w:gridCol w:w="1428"/>
      </w:tblGrid>
      <w:tr>
        <w:trPr>
          <w:trHeight w:val="720" w:hRule="exac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wo weeks after vaccination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x weeks after vaccination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ree days after challenge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 25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256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25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6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M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12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6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6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32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16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</w:tr>
      <w:tr>
        <w:trPr>
          <w:trHeight w:val="288" w:hRule="exac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128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64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64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64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02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51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 512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, 51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128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102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102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32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204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8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12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102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6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80</w:t>
            </w:r>
          </w:p>
        </w:tc>
      </w:tr>
      <w:tr>
        <w:trPr>
          <w:trHeight w:val="288" w:hRule="exac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256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&lt;2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 51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256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1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, 102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6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80, 24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12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0, 1024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3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 512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1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12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1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64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, 256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6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160</w:t>
            </w:r>
          </w:p>
        </w:tc>
      </w:tr>
      <w:tr>
        <w:trPr>
          <w:trHeight w:val="288" w:hRule="exac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3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3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32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3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32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3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6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3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8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6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64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32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64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2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40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20</w:t>
            </w:r>
          </w:p>
        </w:tc>
      </w:tr>
      <w:tr>
        <w:trPr>
          <w:trHeight w:val="288" w:hRule="exac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4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8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64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320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3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160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128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6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, 512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, 51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0, 512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204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, 32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12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 64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3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32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432" w:hRule="exact"/>
        </w:trPr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3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8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, 6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 32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1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 160*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288" w:hRule="exac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280*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&lt;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*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160*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, &lt;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5:01:00Z</dcterms:created>
  <dc:creator>De Pascalis, Roberto</dc:creator>
  <dc:description/>
  <cp:keywords/>
  <dc:language>en-US</dc:language>
  <cp:lastModifiedBy>De Pascalis, Roberto</cp:lastModifiedBy>
  <cp:lastPrinted>2015-03-19T11:57:00Z</cp:lastPrinted>
  <dcterms:modified xsi:type="dcterms:W3CDTF">2015-03-27T15:28:00Z</dcterms:modified>
  <cp:revision>7</cp:revision>
  <dc:subject/>
  <dc:title/>
</cp:coreProperties>
</file>